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91B" w:rsidRPr="00567000" w:rsidRDefault="00CA0524" w:rsidP="0080091B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dditional file 1: </w:t>
      </w:r>
      <w:r w:rsidR="0080091B" w:rsidRPr="00567000">
        <w:rPr>
          <w:rFonts w:ascii="Times New Roman" w:hAnsi="Times New Roman" w:cs="Times New Roman"/>
          <w:sz w:val="18"/>
          <w:szCs w:val="18"/>
        </w:rPr>
        <w:t>T</w:t>
      </w:r>
      <w:r w:rsidR="007437EE" w:rsidRPr="00567000">
        <w:rPr>
          <w:rFonts w:ascii="Times New Roman" w:hAnsi="Times New Roman" w:cs="Times New Roman"/>
          <w:sz w:val="18"/>
          <w:szCs w:val="18"/>
        </w:rPr>
        <w:t>able</w:t>
      </w:r>
      <w:r w:rsidR="0080091B" w:rsidRPr="0056700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5669A" w:rsidRPr="00567000">
        <w:rPr>
          <w:rFonts w:ascii="Times New Roman" w:hAnsi="Times New Roman" w:cs="Times New Roman" w:hint="eastAsia"/>
          <w:sz w:val="18"/>
          <w:szCs w:val="18"/>
        </w:rPr>
        <w:t>S</w:t>
      </w:r>
      <w:r w:rsidR="009A47A7" w:rsidRPr="00567000">
        <w:rPr>
          <w:rFonts w:ascii="Times New Roman" w:hAnsi="Times New Roman" w:cs="Times New Roman" w:hint="eastAsia"/>
          <w:sz w:val="18"/>
          <w:szCs w:val="18"/>
        </w:rPr>
        <w:t>1</w:t>
      </w:r>
      <w:proofErr w:type="spellEnd"/>
      <w:r w:rsidR="002E17BF">
        <w:rPr>
          <w:rFonts w:ascii="Times New Roman" w:hAnsi="Times New Roman" w:cs="Times New Roman"/>
          <w:sz w:val="18"/>
          <w:szCs w:val="18"/>
        </w:rPr>
        <w:t>.</w:t>
      </w:r>
      <w:r w:rsidR="0080091B" w:rsidRPr="00567000">
        <w:rPr>
          <w:rFonts w:ascii="Times New Roman" w:hAnsi="Times New Roman" w:cs="Times New Roman"/>
          <w:sz w:val="18"/>
          <w:szCs w:val="18"/>
        </w:rPr>
        <w:t xml:space="preserve"> Primers and their sequences in this study</w:t>
      </w:r>
    </w:p>
    <w:tbl>
      <w:tblPr>
        <w:tblW w:w="10494" w:type="dxa"/>
        <w:jc w:val="center"/>
        <w:tblInd w:w="-1972" w:type="dxa"/>
        <w:tblLook w:val="01E0"/>
      </w:tblPr>
      <w:tblGrid>
        <w:gridCol w:w="1803"/>
        <w:gridCol w:w="8691"/>
      </w:tblGrid>
      <w:tr w:rsidR="00AE34F1" w:rsidRPr="00567000" w:rsidTr="00985F3A">
        <w:trPr>
          <w:trHeight w:hRule="exact" w:val="739"/>
          <w:jc w:val="center"/>
        </w:trPr>
        <w:tc>
          <w:tcPr>
            <w:tcW w:w="1803" w:type="dxa"/>
            <w:tcBorders>
              <w:top w:val="single" w:sz="12" w:space="0" w:color="auto"/>
            </w:tcBorders>
            <w:vAlign w:val="center"/>
          </w:tcPr>
          <w:p w:rsidR="0003300C" w:rsidRPr="00567000" w:rsidRDefault="0003300C" w:rsidP="004E68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0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8691" w:type="dxa"/>
            <w:tcBorders>
              <w:top w:val="single" w:sz="12" w:space="0" w:color="auto"/>
            </w:tcBorders>
            <w:vAlign w:val="center"/>
          </w:tcPr>
          <w:p w:rsidR="0003300C" w:rsidRPr="00567000" w:rsidRDefault="0003300C" w:rsidP="004E680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67000">
              <w:rPr>
                <w:rFonts w:ascii="Times New Roman" w:hAnsi="Times New Roman" w:cs="Times New Roman"/>
                <w:noProof/>
                <w:sz w:val="18"/>
                <w:szCs w:val="18"/>
              </w:rPr>
              <w:t>Sequence (5’-3’)</w:t>
            </w:r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  <w:tcBorders>
              <w:top w:val="single" w:sz="12" w:space="0" w:color="auto"/>
            </w:tcBorders>
          </w:tcPr>
          <w:p w:rsidR="00687C8A" w:rsidRPr="00687C8A" w:rsidRDefault="00687C8A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7C8A">
              <w:rPr>
                <w:rFonts w:ascii="Times New Roman" w:hAnsi="Times New Roman" w:cs="Times New Roman"/>
                <w:i/>
                <w:sz w:val="18"/>
                <w:szCs w:val="18"/>
              </w:rPr>
              <w:t>Sod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Pr="00687C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773735">
              <w:rPr>
                <w:rFonts w:ascii="Times New Roman" w:hAnsi="Times New Roman" w:cs="Times New Roman"/>
                <w:sz w:val="18"/>
                <w:szCs w:val="18"/>
              </w:rPr>
              <w:t>cg3035</w:t>
            </w:r>
            <w:proofErr w:type="spellEnd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</w:tc>
        <w:tc>
          <w:tcPr>
            <w:tcW w:w="8691" w:type="dxa"/>
            <w:tcBorders>
              <w:top w:val="single" w:sz="12" w:space="0" w:color="auto"/>
            </w:tcBorders>
          </w:tcPr>
          <w:p w:rsidR="00687C8A" w:rsidRPr="00567000" w:rsidRDefault="00687C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CG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87C8A">
              <w:rPr>
                <w:rFonts w:ascii="Times New Roman" w:hAnsi="Times New Roman" w:cs="Times New Roman"/>
                <w:b/>
                <w:sz w:val="18"/>
                <w:szCs w:val="18"/>
              </w:rPr>
              <w:t>GAGCTC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TGCCAATTATTCCGGGCTTG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687C8A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7C8A">
              <w:rPr>
                <w:rFonts w:ascii="Times New Roman" w:hAnsi="Times New Roman" w:cs="Times New Roman"/>
                <w:i/>
                <w:sz w:val="18"/>
                <w:szCs w:val="18"/>
              </w:rPr>
              <w:t>Sod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-R (</w:t>
            </w:r>
            <w:proofErr w:type="spellStart"/>
            <w:r w:rsidR="00773735">
              <w:rPr>
                <w:rFonts w:ascii="Times New Roman" w:hAnsi="Times New Roman" w:cs="Times New Roman"/>
                <w:sz w:val="18"/>
                <w:szCs w:val="18"/>
              </w:rPr>
              <w:t>cg3035</w:t>
            </w:r>
            <w:proofErr w:type="spellEnd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</w:tc>
        <w:tc>
          <w:tcPr>
            <w:tcW w:w="8691" w:type="dxa"/>
          </w:tcPr>
          <w:p w:rsidR="00687C8A" w:rsidRPr="00567000" w:rsidRDefault="00687C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AACCAGGCTCATTTCCGCACCGAG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CATATACATCTT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773735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035</w:t>
            </w:r>
            <w:proofErr w:type="spellEnd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F: </w:t>
            </w:r>
          </w:p>
        </w:tc>
        <w:tc>
          <w:tcPr>
            <w:tcW w:w="8691" w:type="dxa"/>
          </w:tcPr>
          <w:p w:rsidR="00687C8A" w:rsidRPr="00567000" w:rsidRDefault="00687C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7C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GTGCGGAAATGAGCCTGGTTTG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ACCTGGAT</w:t>
            </w:r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773735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035</w:t>
            </w:r>
            <w:proofErr w:type="spellEnd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R: </w:t>
            </w:r>
          </w:p>
        </w:tc>
        <w:tc>
          <w:tcPr>
            <w:tcW w:w="8691" w:type="dxa"/>
          </w:tcPr>
          <w:p w:rsidR="00687C8A" w:rsidRPr="00567000" w:rsidRDefault="00687C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687C8A">
              <w:rPr>
                <w:rFonts w:ascii="Times New Roman" w:hAnsi="Times New Roman" w:cs="Times New Roman"/>
                <w:b/>
                <w:sz w:val="18"/>
                <w:szCs w:val="18"/>
              </w:rPr>
              <w:t>AAGCTT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CGAGCAGAGTTGACGTTCCAA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773735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035</w:t>
            </w:r>
            <w:proofErr w:type="spellEnd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-up-F:</w:t>
            </w:r>
            <w:r w:rsidR="00687C8A" w:rsidRPr="00687C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91" w:type="dxa"/>
          </w:tcPr>
          <w:p w:rsidR="00687C8A" w:rsidRPr="00567000" w:rsidRDefault="00687C8A" w:rsidP="00E56E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aacgacggccagtgccaagctTGCATGTCCGAAGTCATGTGG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773735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035</w:t>
            </w:r>
            <w:proofErr w:type="spellEnd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-up-</w:t>
            </w:r>
            <w:r w:rsidR="00687C8A" w:rsidRPr="00687C8A">
              <w:rPr>
                <w:rFonts w:ascii="Times New Roman" w:hAnsi="Times New Roman" w:cs="Times New Roman"/>
                <w:sz w:val="18"/>
                <w:szCs w:val="18"/>
              </w:rPr>
              <w:t>R (</w:t>
            </w:r>
            <w:proofErr w:type="spellStart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87C8A">
              <w:rPr>
                <w:rFonts w:ascii="Times New Roman" w:hAnsi="Times New Roman" w:cs="Times New Roman" w:hint="eastAsia"/>
                <w:sz w:val="18"/>
                <w:szCs w:val="18"/>
              </w:rPr>
              <w:t>tac</w:t>
            </w:r>
            <w:proofErr w:type="spellEnd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):</w:t>
            </w:r>
            <w:r w:rsidR="00687C8A" w:rsidRPr="00687C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91" w:type="dxa"/>
          </w:tcPr>
          <w:p w:rsidR="00687C8A" w:rsidRPr="00567000" w:rsidRDefault="00687C8A" w:rsidP="00E56E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</w:t>
            </w:r>
            <w:r w:rsidRPr="00687C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ATTATAACACAGATTCAAATT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AATGTCAACCCCTAGGTGTCATGCCCGAAAGG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773735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035</w:t>
            </w:r>
            <w:proofErr w:type="spellEnd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-down-</w:t>
            </w:r>
            <w:r w:rsidR="00687C8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687C8A" w:rsidRPr="00687C8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87C8A">
              <w:rPr>
                <w:rFonts w:ascii="Times New Roman" w:hAnsi="Times New Roman" w:cs="Times New Roman" w:hint="eastAsia"/>
                <w:sz w:val="18"/>
                <w:szCs w:val="18"/>
              </w:rPr>
              <w:t>tac</w:t>
            </w:r>
            <w:proofErr w:type="spellEnd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):</w:t>
            </w:r>
            <w:r w:rsidR="00687C8A" w:rsidRPr="00687C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91" w:type="dxa"/>
          </w:tcPr>
          <w:p w:rsidR="00687C8A" w:rsidRPr="00567000" w:rsidRDefault="00687C8A" w:rsidP="00E56E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TTTGAATCTGTGTTATAATGG</w:t>
            </w:r>
            <w:r w:rsidRPr="00687C8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TT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AAGGAGATATACATGACACCTAGTCTTCCCCGTT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773735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035</w:t>
            </w:r>
            <w:proofErr w:type="spellEnd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-down-R:</w:t>
            </w:r>
            <w:r w:rsidR="00687C8A" w:rsidRPr="00687C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91" w:type="dxa"/>
          </w:tcPr>
          <w:p w:rsidR="00687C8A" w:rsidRPr="00567000" w:rsidRDefault="00687C8A" w:rsidP="00E56E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cggtacccggggatcctctagACAACCTGGAGATATGCCTCC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687C8A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ta</w:t>
            </w:r>
            <w:proofErr w:type="spellEnd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-up-F</w:t>
            </w:r>
            <w:r w:rsidR="0008634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687C8A" w:rsidRPr="00567000" w:rsidRDefault="00687C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aacgacggccagtgccaagct</w:t>
            </w:r>
            <w:r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GAGAACACGATCGCGTCATAA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687C8A" w:rsidP="00E753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79929716"/>
            <w:proofErr w:type="spellStart"/>
            <w:r w:rsidRPr="00687C8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ta</w:t>
            </w:r>
            <w:proofErr w:type="spellEnd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-up-R</w:t>
            </w:r>
            <w:r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687C8A" w:rsidRPr="00567000" w:rsidRDefault="00687C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AGGGCGATCATCTGACCGCCC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TGAGCCGAACTCCAAGGTCTG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687C8A" w:rsidP="00E753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87"/>
            <w:bookmarkStart w:id="2" w:name="OLE_LINK188"/>
            <w:bookmarkStart w:id="3" w:name="OLE_LINK189"/>
            <w:proofErr w:type="spellStart"/>
            <w:r w:rsidRPr="00687C8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ta</w:t>
            </w:r>
            <w:proofErr w:type="spellEnd"/>
            <w:r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-down-F:</w:t>
            </w:r>
          </w:p>
        </w:tc>
        <w:tc>
          <w:tcPr>
            <w:tcW w:w="8691" w:type="dxa"/>
          </w:tcPr>
          <w:p w:rsidR="00687C8A" w:rsidRPr="00687C8A" w:rsidRDefault="00687C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7C8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GGCGGTCAGATGATCGCCCTTTT</w:t>
            </w:r>
            <w:r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TTTTT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TACCTGCCCGACGAAGAACTA</w:t>
            </w:r>
          </w:p>
        </w:tc>
      </w:tr>
      <w:bookmarkEnd w:id="0"/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687C8A" w:rsidRDefault="00687C8A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ta</w:t>
            </w:r>
            <w:proofErr w:type="spellEnd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-down-R</w:t>
            </w:r>
            <w:r w:rsidR="0008634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687C8A" w:rsidRPr="00567000" w:rsidRDefault="00687C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cggtacccggggatcctctagGTTCGGGTTAACAGCACAGTC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FE498A" w:rsidRDefault="003B4171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479928793"/>
            <w:bookmarkEnd w:id="1"/>
            <w:bookmarkEnd w:id="2"/>
            <w:bookmarkEnd w:id="3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t</w:t>
            </w:r>
            <w:r w:rsidR="00687C8A" w:rsidRPr="00FE498A">
              <w:rPr>
                <w:rFonts w:ascii="Times New Roman" w:hAnsi="Times New Roman" w:cs="Times New Roman"/>
                <w:sz w:val="18"/>
                <w:szCs w:val="18"/>
              </w:rPr>
              <w:t>-up-F</w:t>
            </w:r>
            <w:r w:rsidR="00687C8A" w:rsidRPr="00FE498A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</w:p>
        </w:tc>
        <w:tc>
          <w:tcPr>
            <w:tcW w:w="8691" w:type="dxa"/>
          </w:tcPr>
          <w:p w:rsidR="00687C8A" w:rsidRPr="00567000" w:rsidRDefault="00687C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98A">
              <w:rPr>
                <w:rFonts w:ascii="Times New Roman" w:hAnsi="Times New Roman" w:cs="Times New Roman"/>
                <w:sz w:val="18"/>
                <w:szCs w:val="18"/>
              </w:rPr>
              <w:t>aacgacggccagtgccaagct</w:t>
            </w:r>
            <w:r w:rsidRPr="00FE498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E498A">
              <w:rPr>
                <w:rFonts w:ascii="Times New Roman" w:hAnsi="Times New Roman" w:cs="Times New Roman"/>
                <w:sz w:val="18"/>
                <w:szCs w:val="18"/>
              </w:rPr>
              <w:t>TCCGCCAAGTTTTCATCAACG</w:t>
            </w:r>
            <w:proofErr w:type="spellEnd"/>
          </w:p>
        </w:tc>
      </w:tr>
      <w:bookmarkEnd w:id="4"/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FE498A" w:rsidRDefault="003B4171" w:rsidP="008329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t</w:t>
            </w:r>
            <w:r w:rsidR="00FE498A" w:rsidRPr="00FE498A">
              <w:rPr>
                <w:rFonts w:ascii="Times New Roman" w:hAnsi="Times New Roman" w:cs="Times New Roman"/>
                <w:sz w:val="18"/>
                <w:szCs w:val="18"/>
              </w:rPr>
              <w:t>-up-R</w:t>
            </w:r>
            <w:r w:rsidR="00FE498A" w:rsidRPr="00FE498A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687C8A" w:rsidRPr="00FE498A" w:rsidRDefault="00FE49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2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AAAAGGGCGATCATCTGACCGCCC</w:t>
            </w:r>
            <w:r w:rsidRPr="00FE498A">
              <w:rPr>
                <w:rFonts w:ascii="Times New Roman" w:hAnsi="Times New Roman" w:cs="Times New Roman"/>
                <w:sz w:val="18"/>
                <w:szCs w:val="18"/>
              </w:rPr>
              <w:t>TCCCGCACTGCTATACCCAAG</w:t>
            </w:r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FE498A" w:rsidRDefault="003B4171" w:rsidP="008329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t</w:t>
            </w:r>
            <w:r w:rsidR="00FE498A" w:rsidRPr="00FE498A">
              <w:rPr>
                <w:rFonts w:ascii="Times New Roman" w:hAnsi="Times New Roman" w:cs="Times New Roman" w:hint="eastAsia"/>
                <w:sz w:val="18"/>
                <w:szCs w:val="18"/>
              </w:rPr>
              <w:t>-down-F:</w:t>
            </w:r>
          </w:p>
        </w:tc>
        <w:tc>
          <w:tcPr>
            <w:tcW w:w="8691" w:type="dxa"/>
          </w:tcPr>
          <w:p w:rsidR="00687C8A" w:rsidRPr="00567000" w:rsidRDefault="00FE49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32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GGCGGTCAGATGATCGCCCTTTT</w:t>
            </w:r>
            <w:r w:rsidRPr="00FE498A">
              <w:rPr>
                <w:rFonts w:ascii="Times New Roman" w:hAnsi="Times New Roman" w:cs="Times New Roman" w:hint="eastAsia"/>
                <w:sz w:val="18"/>
                <w:szCs w:val="18"/>
              </w:rPr>
              <w:t>TTTTT</w:t>
            </w:r>
            <w:r w:rsidRPr="00FE498A">
              <w:rPr>
                <w:rFonts w:ascii="Times New Roman" w:hAnsi="Times New Roman" w:cs="Times New Roman"/>
                <w:sz w:val="18"/>
                <w:szCs w:val="18"/>
              </w:rPr>
              <w:t>TGTCTGATCGCATTGCTTCAG</w:t>
            </w:r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687C8A" w:rsidRPr="00FE498A" w:rsidRDefault="003B4171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479930629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t</w:t>
            </w:r>
            <w:r w:rsidR="00687C8A" w:rsidRPr="00FE498A">
              <w:rPr>
                <w:rFonts w:ascii="Times New Roman" w:hAnsi="Times New Roman" w:cs="Times New Roman"/>
                <w:sz w:val="18"/>
                <w:szCs w:val="18"/>
              </w:rPr>
              <w:t>-down-R</w:t>
            </w:r>
            <w:r w:rsidR="00985F3A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687C8A" w:rsidRPr="00567000" w:rsidRDefault="00FE49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498A">
              <w:rPr>
                <w:rFonts w:ascii="Times New Roman" w:hAnsi="Times New Roman" w:cs="Times New Roman"/>
                <w:sz w:val="18"/>
                <w:szCs w:val="18"/>
              </w:rPr>
              <w:t>cggtacccggggatcctctagGGTGTAGGCCTGGATGTTCTC</w:t>
            </w:r>
            <w:proofErr w:type="spellEnd"/>
          </w:p>
        </w:tc>
      </w:tr>
      <w:bookmarkEnd w:id="5"/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FE498A" w:rsidRPr="00985F3A" w:rsidRDefault="00A847DA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="00FE498A" w:rsidRPr="000863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="00FE498A" w:rsidRPr="00086341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="00FE498A" w:rsidRPr="000863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proofErr w:type="spellEnd"/>
            <w:r w:rsidR="00FE498A" w:rsidRPr="00985F3A">
              <w:rPr>
                <w:rFonts w:ascii="Times New Roman" w:hAnsi="Times New Roman" w:cs="Times New Roman"/>
                <w:sz w:val="18"/>
                <w:szCs w:val="18"/>
              </w:rPr>
              <w:t>-up-F:</w:t>
            </w:r>
          </w:p>
        </w:tc>
        <w:tc>
          <w:tcPr>
            <w:tcW w:w="8691" w:type="dxa"/>
          </w:tcPr>
          <w:p w:rsidR="00FE498A" w:rsidRPr="00985F3A" w:rsidRDefault="00FE49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aacgacggccagtgccaagctAAGCGGGAGTTCAATGAGCAA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FE498A" w:rsidRPr="00985F3A" w:rsidRDefault="00A847DA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="00FE498A" w:rsidRPr="000863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="00FE498A" w:rsidRPr="00086341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="00FE498A" w:rsidRPr="000863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proofErr w:type="spellEnd"/>
            <w:r w:rsidR="00FE498A" w:rsidRPr="00985F3A">
              <w:rPr>
                <w:rFonts w:ascii="Times New Roman" w:hAnsi="Times New Roman" w:cs="Times New Roman"/>
                <w:sz w:val="18"/>
                <w:szCs w:val="18"/>
              </w:rPr>
              <w:t>-up-R:</w:t>
            </w:r>
          </w:p>
        </w:tc>
        <w:tc>
          <w:tcPr>
            <w:tcW w:w="8691" w:type="dxa"/>
          </w:tcPr>
          <w:p w:rsidR="00FE498A" w:rsidRPr="00985F3A" w:rsidRDefault="00FE49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CAGATTCAAATTAATGTCAACCC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AGAAAATCACAGGGGTTGACC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FE498A" w:rsidRPr="00985F3A" w:rsidRDefault="00FE498A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85F3A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eftu</w:t>
            </w:r>
            <w:proofErr w:type="spellEnd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-F(</w:t>
            </w: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85F3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985F3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proofErr w:type="spellEnd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</w:tc>
        <w:tc>
          <w:tcPr>
            <w:tcW w:w="8691" w:type="dxa"/>
          </w:tcPr>
          <w:p w:rsidR="00FE498A" w:rsidRPr="00985F3A" w:rsidRDefault="00FE49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F3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TTGACATTAATTTGAATCTGTG</w:t>
            </w:r>
            <w:r w:rsidR="00985F3A" w:rsidRPr="00985F3A">
              <w:rPr>
                <w:rFonts w:ascii="Times New Roman" w:hAnsi="Times New Roman" w:cs="Times New Roman"/>
                <w:sz w:val="18"/>
                <w:szCs w:val="18"/>
              </w:rPr>
              <w:t>CACAGGGTAGCTGGTAGTTTG</w:t>
            </w:r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FE498A" w:rsidRPr="00985F3A" w:rsidRDefault="00FE498A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85F3A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eftu</w:t>
            </w:r>
            <w:proofErr w:type="spellEnd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-R(</w:t>
            </w: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85F3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985F3A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proofErr w:type="spellEnd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</w:tc>
        <w:tc>
          <w:tcPr>
            <w:tcW w:w="8691" w:type="dxa"/>
          </w:tcPr>
          <w:p w:rsidR="00FE498A" w:rsidRPr="00985F3A" w:rsidRDefault="00FE498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ACAATCACCCAAAAATAAGAGAA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ACTTCGTGGTGGCTACGACTT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985F3A" w:rsidRPr="00985F3A" w:rsidRDefault="00A847DA" w:rsidP="00917D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="00985F3A" w:rsidRPr="000863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="00985F3A" w:rsidRPr="00086341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="00985F3A" w:rsidRPr="000863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proofErr w:type="spellEnd"/>
            <w:r w:rsidR="00985F3A">
              <w:rPr>
                <w:rFonts w:ascii="Times New Roman" w:hAnsi="Times New Roman" w:cs="Times New Roman"/>
                <w:sz w:val="18"/>
                <w:szCs w:val="18"/>
              </w:rPr>
              <w:t>-down-F</w:t>
            </w:r>
            <w:r w:rsidR="00985F3A" w:rsidRPr="00985F3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</w:tc>
        <w:tc>
          <w:tcPr>
            <w:tcW w:w="8691" w:type="dxa"/>
          </w:tcPr>
          <w:p w:rsidR="00985F3A" w:rsidRPr="00985F3A" w:rsidRDefault="00985F3A" w:rsidP="004E6806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85F3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CTCTTATTTTTGGGTGATTGTTCC</w:t>
            </w:r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985F3A" w:rsidRPr="00985F3A" w:rsidRDefault="00A847DA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="00985F3A" w:rsidRPr="000863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="00985F3A" w:rsidRPr="00086341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="00985F3A" w:rsidRPr="0008634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proofErr w:type="spellEnd"/>
            <w:r w:rsidR="00985F3A">
              <w:rPr>
                <w:rFonts w:ascii="Times New Roman" w:hAnsi="Times New Roman" w:cs="Times New Roman"/>
                <w:sz w:val="18"/>
                <w:szCs w:val="18"/>
              </w:rPr>
              <w:t>-down-R</w:t>
            </w:r>
            <w:r w:rsidR="00985F3A" w:rsidRPr="00985F3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985F3A" w:rsidRPr="00985F3A" w:rsidRDefault="00985F3A" w:rsidP="004E6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cggtacccggggatcctctagAGAACGGTGGTACGAACATCG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985F3A" w:rsidRPr="00985F3A" w:rsidRDefault="00985F3A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p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 xml:space="preserve">-up-F: </w:t>
            </w:r>
          </w:p>
        </w:tc>
        <w:tc>
          <w:tcPr>
            <w:tcW w:w="8691" w:type="dxa"/>
          </w:tcPr>
          <w:p w:rsidR="00985F3A" w:rsidRPr="00985F3A" w:rsidRDefault="00985F3A" w:rsidP="00E56E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aacgacggccagtgccaagctACTGGTTGGATGTGCTCGAAG</w:t>
            </w:r>
            <w:proofErr w:type="spellEnd"/>
          </w:p>
        </w:tc>
      </w:tr>
      <w:tr w:rsidR="00985F3A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985F3A" w:rsidRPr="00985F3A" w:rsidRDefault="00985F3A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p</w:t>
            </w:r>
            <w:r w:rsidR="00AE34F1">
              <w:rPr>
                <w:rFonts w:ascii="Times New Roman" w:hAnsi="Times New Roman" w:cs="Times New Roman"/>
                <w:sz w:val="18"/>
                <w:szCs w:val="18"/>
              </w:rPr>
              <w:t>-up-R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</w:tc>
        <w:tc>
          <w:tcPr>
            <w:tcW w:w="8691" w:type="dxa"/>
          </w:tcPr>
          <w:p w:rsidR="00985F3A" w:rsidRPr="00985F3A" w:rsidRDefault="00985F3A" w:rsidP="00E56E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4F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CAGATTCAAATTAATGTCAACCC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TAGGTCAATCAGAGCATCGGTCAC</w:t>
            </w:r>
          </w:p>
        </w:tc>
      </w:tr>
      <w:tr w:rsidR="00985F3A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985F3A" w:rsidRPr="00985F3A" w:rsidRDefault="00985F3A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eftu</w:t>
            </w:r>
            <w:proofErr w:type="spellEnd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-F(</w:t>
            </w:r>
            <w:r w:rsidRPr="00985F3A">
              <w:rPr>
                <w:rFonts w:ascii="Times New Roman" w:hAnsi="Times New Roman" w:cs="Times New Roman" w:hint="eastAsia"/>
                <w:sz w:val="18"/>
                <w:szCs w:val="18"/>
              </w:rPr>
              <w:t>gap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</w:tc>
        <w:tc>
          <w:tcPr>
            <w:tcW w:w="8691" w:type="dxa"/>
          </w:tcPr>
          <w:p w:rsidR="00985F3A" w:rsidRPr="00985F3A" w:rsidRDefault="00985F3A" w:rsidP="00E56E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4F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TTGACATTAATTTGAATCTGTG</w:t>
            </w:r>
            <w:r w:rsidR="00AE34F1" w:rsidRPr="00AE34F1">
              <w:rPr>
                <w:rFonts w:ascii="Times New Roman" w:hAnsi="Times New Roman" w:cs="Times New Roman"/>
                <w:sz w:val="18"/>
                <w:szCs w:val="18"/>
              </w:rPr>
              <w:t>CACAGGGTAGCTGGTAGTTTG</w:t>
            </w:r>
            <w:proofErr w:type="spellEnd"/>
          </w:p>
        </w:tc>
      </w:tr>
      <w:tr w:rsidR="00985F3A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985F3A" w:rsidRPr="00985F3A" w:rsidRDefault="00985F3A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eftu</w:t>
            </w:r>
            <w:proofErr w:type="spellEnd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-R(</w:t>
            </w:r>
            <w:r w:rsidRPr="00985F3A">
              <w:rPr>
                <w:rFonts w:ascii="Times New Roman" w:hAnsi="Times New Roman" w:cs="Times New Roman" w:hint="eastAsia"/>
                <w:sz w:val="18"/>
                <w:szCs w:val="18"/>
              </w:rPr>
              <w:t>gap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</w:p>
        </w:tc>
        <w:tc>
          <w:tcPr>
            <w:tcW w:w="8691" w:type="dxa"/>
          </w:tcPr>
          <w:p w:rsidR="00985F3A" w:rsidRPr="00985F3A" w:rsidRDefault="00985F3A" w:rsidP="00E56E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4F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AATGCAATGTGTCAAGCAGGAA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ACTTCGTGGTGGCTACGACTT</w:t>
            </w:r>
          </w:p>
        </w:tc>
      </w:tr>
      <w:tr w:rsidR="00985F3A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985F3A" w:rsidRPr="00985F3A" w:rsidRDefault="00985F3A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F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</w:tc>
        <w:tc>
          <w:tcPr>
            <w:tcW w:w="8691" w:type="dxa"/>
          </w:tcPr>
          <w:p w:rsidR="00985F3A" w:rsidRPr="00AE34F1" w:rsidRDefault="00985F3A" w:rsidP="00E56E86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E34F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CCTGCTTGACACATTGCATTTCC</w:t>
            </w:r>
          </w:p>
        </w:tc>
      </w:tr>
      <w:tr w:rsidR="00985F3A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985F3A" w:rsidRPr="00985F3A" w:rsidRDefault="00985F3A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own-R</w:t>
            </w:r>
            <w:r w:rsidRPr="00985F3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</w:tc>
        <w:tc>
          <w:tcPr>
            <w:tcW w:w="8691" w:type="dxa"/>
          </w:tcPr>
          <w:p w:rsidR="00985F3A" w:rsidRPr="00985F3A" w:rsidRDefault="00985F3A" w:rsidP="00E56E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F3A">
              <w:rPr>
                <w:rFonts w:ascii="Times New Roman" w:hAnsi="Times New Roman" w:cs="Times New Roman"/>
                <w:sz w:val="18"/>
                <w:szCs w:val="18"/>
              </w:rPr>
              <w:t>cggtacccggggatcctctagGTGGAAACCAGTGGCTCTTCG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AE34F1" w:rsidRPr="00AE34F1" w:rsidRDefault="00AE34F1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p</w:t>
            </w:r>
            <w:r w:rsidRPr="00A847DA">
              <w:rPr>
                <w:rFonts w:ascii="Times New Roman" w:hAnsi="Times New Roman" w:cs="Times New Roman"/>
                <w:i/>
                <w:sz w:val="18"/>
                <w:szCs w:val="18"/>
              </w:rPr>
              <w:t>yk</w:t>
            </w:r>
            <w:proofErr w:type="spellEnd"/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up-F: </w:t>
            </w:r>
          </w:p>
        </w:tc>
        <w:tc>
          <w:tcPr>
            <w:tcW w:w="8691" w:type="dxa"/>
          </w:tcPr>
          <w:p w:rsidR="00AE34F1" w:rsidRPr="00AE34F1" w:rsidRDefault="00AE34F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acggccagtgccaagctCATCGGTGGACGCATTTATC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AE34F1" w:rsidRPr="00AE34F1" w:rsidRDefault="00AE34F1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A847DA">
              <w:rPr>
                <w:rFonts w:ascii="Times New Roman" w:hAnsi="Times New Roman" w:cs="Times New Roman"/>
                <w:i/>
                <w:sz w:val="18"/>
                <w:szCs w:val="18"/>
              </w:rPr>
              <w:t>yk</w:t>
            </w:r>
            <w:proofErr w:type="spellEnd"/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up-R: </w:t>
            </w:r>
          </w:p>
        </w:tc>
        <w:tc>
          <w:tcPr>
            <w:tcW w:w="8691" w:type="dxa"/>
          </w:tcPr>
          <w:p w:rsidR="00AE34F1" w:rsidRPr="00AE34F1" w:rsidRDefault="00AE34F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CACAGATTCAAATTAATGTCAACCC</w:t>
            </w:r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CAATGTTCTACGCCTCTG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AE34F1" w:rsidRPr="00AE34F1" w:rsidRDefault="00AE34F1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7000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  <w:r w:rsidRPr="00567000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vertAlign w:val="subscript"/>
              </w:rPr>
              <w:t>eftu</w:t>
            </w:r>
            <w:proofErr w:type="spellEnd"/>
            <w:r w:rsidRPr="00AE34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F(</w:t>
            </w:r>
            <w:proofErr w:type="spellStart"/>
            <w:r w:rsidRPr="00AE34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yk</w:t>
            </w:r>
            <w:proofErr w:type="spellEnd"/>
            <w:r w:rsidRPr="00AE34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): </w:t>
            </w:r>
          </w:p>
        </w:tc>
        <w:tc>
          <w:tcPr>
            <w:tcW w:w="8691" w:type="dxa"/>
          </w:tcPr>
          <w:p w:rsidR="00AE34F1" w:rsidRPr="00AE34F1" w:rsidRDefault="00AE34F1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GTTGACATTAATTTGAATCTGTG</w:t>
            </w:r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GGGTAGCTGGTAGTTTG</w:t>
            </w:r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AE34F1" w:rsidRPr="00AE34F1" w:rsidRDefault="00AE34F1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7000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  <w:r w:rsidRPr="00567000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vertAlign w:val="subscript"/>
              </w:rPr>
              <w:t>eftu</w:t>
            </w:r>
            <w:proofErr w:type="spellEnd"/>
            <w:r w:rsidRPr="00AE34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R(</w:t>
            </w:r>
            <w:proofErr w:type="spellStart"/>
            <w:r w:rsidRPr="00AE34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yk</w:t>
            </w:r>
            <w:proofErr w:type="spellEnd"/>
            <w:r w:rsidRPr="00AE34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:</w:t>
            </w:r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91" w:type="dxa"/>
          </w:tcPr>
          <w:p w:rsidR="00AE34F1" w:rsidRPr="00AE34F1" w:rsidRDefault="00AE34F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TGAATCTTGCGACCCAGAGGAA</w:t>
            </w:r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CGTGGTGGCTACGACTT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AE34F1" w:rsidRPr="00AE34F1" w:rsidRDefault="00AE34F1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A847DA">
              <w:rPr>
                <w:rFonts w:ascii="Times New Roman" w:hAnsi="Times New Roman" w:cs="Times New Roman"/>
                <w:i/>
                <w:sz w:val="18"/>
                <w:szCs w:val="18"/>
              </w:rPr>
              <w:t>yk</w:t>
            </w:r>
            <w:proofErr w:type="spellEnd"/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down-F: </w:t>
            </w:r>
          </w:p>
        </w:tc>
        <w:tc>
          <w:tcPr>
            <w:tcW w:w="8691" w:type="dxa"/>
          </w:tcPr>
          <w:p w:rsidR="00AE34F1" w:rsidRPr="00086341" w:rsidRDefault="00AE34F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TTCCTCTGGGTCGCAAGATTCATC</w:t>
            </w:r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AE34F1" w:rsidRPr="00AE34F1" w:rsidRDefault="00AE34F1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A847DA">
              <w:rPr>
                <w:rFonts w:ascii="Times New Roman" w:hAnsi="Times New Roman" w:cs="Times New Roman"/>
                <w:i/>
                <w:sz w:val="18"/>
                <w:szCs w:val="18"/>
              </w:rPr>
              <w:t>yk</w:t>
            </w:r>
            <w:proofErr w:type="spellEnd"/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down-R: </w:t>
            </w:r>
          </w:p>
        </w:tc>
        <w:tc>
          <w:tcPr>
            <w:tcW w:w="8691" w:type="dxa"/>
          </w:tcPr>
          <w:p w:rsidR="00AE34F1" w:rsidRPr="00AE34F1" w:rsidRDefault="00AE34F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E34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acccggggatcctctagGGATCTTTGCCCACTGAAGTT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AE34F1" w:rsidRPr="00086341" w:rsidRDefault="00086341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="00AE34F1"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i</w:t>
            </w:r>
            <w:proofErr w:type="spellEnd"/>
            <w:r w:rsidR="00AE34F1"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up-F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AE34F1" w:rsidRPr="00567000" w:rsidRDefault="00AE34F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6"/>
            <w:bookmarkStart w:id="7" w:name="OLE_LINK7"/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acccggggatcctctag</w:t>
            </w:r>
            <w:bookmarkEnd w:id="6"/>
            <w:bookmarkEnd w:id="7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TGGCTGGTAGAGAAGCT</w:t>
            </w:r>
            <w:proofErr w:type="spellEnd"/>
          </w:p>
        </w:tc>
      </w:tr>
      <w:tr w:rsidR="00AE34F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AE34F1" w:rsidRPr="00086341" w:rsidRDefault="00086341" w:rsidP="00086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="00AE34F1"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i</w:t>
            </w:r>
            <w:proofErr w:type="spellEnd"/>
            <w:r w:rsidR="00AE34F1"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up-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AE34F1" w:rsidRPr="00567000" w:rsidRDefault="00AE34F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4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CGTAATCACGTTGGCTCTTTTC</w:t>
            </w: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GC</w:t>
            </w:r>
            <w:bookmarkEnd w:id="8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ATTTGCGCGGTACCACTT</w:t>
            </w:r>
          </w:p>
        </w:tc>
      </w:tr>
      <w:tr w:rsidR="0008634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086341" w:rsidRPr="00086341" w:rsidRDefault="00086341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gi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down-F:</w:t>
            </w:r>
          </w:p>
        </w:tc>
        <w:tc>
          <w:tcPr>
            <w:tcW w:w="8691" w:type="dxa"/>
          </w:tcPr>
          <w:p w:rsidR="00086341" w:rsidRPr="00567000" w:rsidRDefault="00086341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AAGAGCCAACGTGATTACGC</w:t>
            </w: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GCTGTTTAGTCGCTTGCTTATAGGATCAG</w:t>
            </w:r>
            <w:proofErr w:type="spellEnd"/>
          </w:p>
        </w:tc>
      </w:tr>
      <w:tr w:rsidR="0008634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086341" w:rsidRPr="00086341" w:rsidRDefault="00086341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gi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down-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: </w:t>
            </w:r>
          </w:p>
        </w:tc>
        <w:tc>
          <w:tcPr>
            <w:tcW w:w="8691" w:type="dxa"/>
          </w:tcPr>
          <w:p w:rsidR="00086341" w:rsidRPr="00567000" w:rsidRDefault="00086341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acggccagtgccaagctCACCATTACCGATGAGAAACATG</w:t>
            </w:r>
            <w:proofErr w:type="spellEnd"/>
          </w:p>
        </w:tc>
      </w:tr>
      <w:tr w:rsidR="0008634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086341" w:rsidRPr="00086341" w:rsidRDefault="00086341" w:rsidP="00086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wf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up-F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086341" w:rsidRPr="00567000" w:rsidRDefault="0008634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acccggggatcctctagCATCGACGACGTTCGCAAT</w:t>
            </w:r>
            <w:proofErr w:type="spellEnd"/>
          </w:p>
        </w:tc>
      </w:tr>
      <w:tr w:rsidR="0008634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086341" w:rsidRPr="00086341" w:rsidRDefault="00086341" w:rsidP="00086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wf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up-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086341" w:rsidRPr="00567000" w:rsidRDefault="0008634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TCTCCTTCCTTCTGCCTAGGCTC</w:t>
            </w: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GCCACATAAGATCGAAC</w:t>
            </w:r>
            <w:proofErr w:type="spellEnd"/>
          </w:p>
        </w:tc>
      </w:tr>
      <w:tr w:rsidR="0008634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086341" w:rsidRPr="00086341" w:rsidRDefault="00086341" w:rsidP="00086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wf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down-F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086341" w:rsidRPr="00567000" w:rsidRDefault="0008634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GCCTAGGCAGAAGGAAGGAGAC</w:t>
            </w: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AC</w:t>
            </w:r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CACAAACACGACCCCCT</w:t>
            </w:r>
          </w:p>
        </w:tc>
      </w:tr>
      <w:tr w:rsidR="00086341" w:rsidRPr="00567000" w:rsidTr="00985F3A">
        <w:trPr>
          <w:trHeight w:hRule="exact" w:val="454"/>
          <w:jc w:val="center"/>
        </w:trPr>
        <w:tc>
          <w:tcPr>
            <w:tcW w:w="1803" w:type="dxa"/>
          </w:tcPr>
          <w:p w:rsidR="00086341" w:rsidRPr="00086341" w:rsidRDefault="00086341" w:rsidP="00086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wf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down-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086341" w:rsidRPr="00567000" w:rsidRDefault="0008634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acggccagtgccaagctGCCAATATCTTCAGCCATGGT</w:t>
            </w:r>
            <w:proofErr w:type="spellEnd"/>
          </w:p>
        </w:tc>
      </w:tr>
      <w:tr w:rsidR="00086341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086341" w:rsidRPr="00086341" w:rsidRDefault="00086341" w:rsidP="00086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kt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up-F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086341" w:rsidRPr="00567000" w:rsidRDefault="0008634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acccggggatcctctagTGTCCAAGGGTTCTCCTCCAG</w:t>
            </w:r>
            <w:proofErr w:type="spellEnd"/>
          </w:p>
        </w:tc>
      </w:tr>
      <w:tr w:rsidR="00086341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086341" w:rsidRPr="00086341" w:rsidRDefault="00086341" w:rsidP="00086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kt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up-R(</w:t>
            </w:r>
            <w:proofErr w:type="spellStart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ac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086341" w:rsidRPr="00567000" w:rsidRDefault="0008634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ACACAGATTCAAATTAATGTCAACC</w:t>
            </w: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CGTTTTCGTTAGATCCG</w:t>
            </w:r>
          </w:p>
        </w:tc>
      </w:tr>
      <w:tr w:rsidR="00086341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086341" w:rsidRPr="00086341" w:rsidRDefault="00086341" w:rsidP="00086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kt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down-F(</w:t>
            </w:r>
            <w:proofErr w:type="spellStart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ac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086341" w:rsidRPr="00567000" w:rsidRDefault="0008634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TTGACATTAATTTGAATCTGTGTT</w:t>
            </w:r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ATGGTTCAACTTTGGTCCCGGTTTAACC</w:t>
            </w:r>
            <w:proofErr w:type="spellEnd"/>
          </w:p>
        </w:tc>
      </w:tr>
      <w:tr w:rsidR="00086341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086341" w:rsidRPr="00567000" w:rsidRDefault="00086341" w:rsidP="00086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kt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down-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086341" w:rsidRPr="00567000" w:rsidRDefault="00086341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6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acggccagtgccaagctATGAAGGTAGGTCGCTTGGTG</w:t>
            </w:r>
            <w:proofErr w:type="spellEnd"/>
          </w:p>
        </w:tc>
      </w:tr>
      <w:tr w:rsidR="00A847DA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A847DA" w:rsidRPr="00A847DA" w:rsidRDefault="00773735" w:rsidP="00A84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cg3035</w:t>
            </w:r>
            <w:proofErr w:type="spellEnd"/>
            <w:r w:rsidR="00A847DA" w:rsidRPr="00A847D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RT-F: </w:t>
            </w:r>
          </w:p>
        </w:tc>
        <w:tc>
          <w:tcPr>
            <w:tcW w:w="8691" w:type="dxa"/>
          </w:tcPr>
          <w:p w:rsidR="00A847DA" w:rsidRPr="00086341" w:rsidRDefault="00A847DA" w:rsidP="00E56E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TGCGGAGCGTTCTAATT</w:t>
            </w:r>
          </w:p>
        </w:tc>
      </w:tr>
      <w:tr w:rsidR="00A847DA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A847DA" w:rsidRPr="00A847DA" w:rsidRDefault="00773735" w:rsidP="00A84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cg3035</w:t>
            </w:r>
            <w:proofErr w:type="spellEnd"/>
            <w:r w:rsidR="00A847DA" w:rsidRPr="00A847D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RT-R: </w:t>
            </w:r>
          </w:p>
        </w:tc>
        <w:tc>
          <w:tcPr>
            <w:tcW w:w="8691" w:type="dxa"/>
          </w:tcPr>
          <w:p w:rsidR="00A847DA" w:rsidRPr="00086341" w:rsidRDefault="00A847DA" w:rsidP="00963A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GGCGTCAATGACTTTCTG</w:t>
            </w:r>
            <w:proofErr w:type="spellEnd"/>
          </w:p>
        </w:tc>
      </w:tr>
      <w:tr w:rsidR="00A847DA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A847DA" w:rsidRPr="00A847DA" w:rsidRDefault="003B4171" w:rsidP="00A84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cat</w:t>
            </w:r>
            <w:r w:rsidR="00A847DA" w:rsidRPr="00A847D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RT-F: </w:t>
            </w:r>
          </w:p>
        </w:tc>
        <w:tc>
          <w:tcPr>
            <w:tcW w:w="8691" w:type="dxa"/>
          </w:tcPr>
          <w:p w:rsidR="00A847DA" w:rsidRPr="00086341" w:rsidRDefault="00A847DA" w:rsidP="00963A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GCCAATCAACAAGCCAG</w:t>
            </w:r>
          </w:p>
        </w:tc>
      </w:tr>
      <w:tr w:rsidR="00A847DA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A847DA" w:rsidRPr="00A847DA" w:rsidRDefault="003B4171" w:rsidP="00A84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cat</w:t>
            </w:r>
            <w:r w:rsidR="00A847DA" w:rsidRPr="00A847D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RT-R:</w:t>
            </w:r>
            <w:r w:rsidR="00A847DA"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91" w:type="dxa"/>
          </w:tcPr>
          <w:p w:rsidR="00A847DA" w:rsidRPr="00086341" w:rsidRDefault="00A847DA" w:rsidP="00963A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GCTCTCCAGGAAGTCGAG</w:t>
            </w:r>
          </w:p>
        </w:tc>
      </w:tr>
      <w:tr w:rsidR="00A847DA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A847DA" w:rsidRPr="00A847DA" w:rsidRDefault="00A847DA" w:rsidP="00A84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ta</w:t>
            </w:r>
            <w:proofErr w:type="spellEnd"/>
            <w:r w:rsidRPr="00A847D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RT-F: </w:t>
            </w:r>
          </w:p>
        </w:tc>
        <w:tc>
          <w:tcPr>
            <w:tcW w:w="8691" w:type="dxa"/>
          </w:tcPr>
          <w:p w:rsidR="00A847DA" w:rsidRPr="00086341" w:rsidRDefault="00A847DA" w:rsidP="00963A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GCCGAACTCTTTGAAAAC</w:t>
            </w:r>
            <w:proofErr w:type="spellEnd"/>
          </w:p>
        </w:tc>
      </w:tr>
      <w:tr w:rsidR="00A847DA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A847DA" w:rsidRPr="00A847DA" w:rsidRDefault="00A847DA" w:rsidP="00A84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ta</w:t>
            </w:r>
            <w:proofErr w:type="spellEnd"/>
            <w:r w:rsidRPr="00A847D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RT-R:</w:t>
            </w:r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91" w:type="dxa"/>
          </w:tcPr>
          <w:p w:rsidR="00A847DA" w:rsidRPr="00086341" w:rsidRDefault="00A847DA" w:rsidP="00963A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GCGCTCCTTGATCTTTAC</w:t>
            </w:r>
          </w:p>
        </w:tc>
      </w:tr>
      <w:tr w:rsidR="00A847DA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A847DA" w:rsidRPr="00A847DA" w:rsidRDefault="00A847DA" w:rsidP="00A84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ack</w:t>
            </w:r>
            <w:proofErr w:type="spellEnd"/>
            <w:r w:rsidRPr="00A847D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RT-F: </w:t>
            </w:r>
          </w:p>
        </w:tc>
        <w:tc>
          <w:tcPr>
            <w:tcW w:w="8691" w:type="dxa"/>
          </w:tcPr>
          <w:p w:rsidR="00A847DA" w:rsidRPr="00086341" w:rsidRDefault="00A847DA" w:rsidP="00963A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GCATCGTACTCAAAAT</w:t>
            </w:r>
            <w:proofErr w:type="spellEnd"/>
          </w:p>
        </w:tc>
      </w:tr>
      <w:tr w:rsidR="00A847DA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A847DA" w:rsidRPr="00A847DA" w:rsidRDefault="00A847DA" w:rsidP="00A847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ack</w:t>
            </w:r>
            <w:proofErr w:type="spellEnd"/>
            <w:r w:rsidRPr="00A847D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RT-R:</w:t>
            </w:r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91" w:type="dxa"/>
          </w:tcPr>
          <w:p w:rsidR="00A847DA" w:rsidRPr="00086341" w:rsidRDefault="00A847DA" w:rsidP="00963A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CGGTGATTTCCAGTTG</w:t>
            </w:r>
          </w:p>
        </w:tc>
      </w:tr>
      <w:tr w:rsidR="00A847DA" w:rsidRPr="00567000" w:rsidTr="00086341">
        <w:trPr>
          <w:trHeight w:hRule="exact" w:val="454"/>
          <w:jc w:val="center"/>
        </w:trPr>
        <w:tc>
          <w:tcPr>
            <w:tcW w:w="1803" w:type="dxa"/>
          </w:tcPr>
          <w:p w:rsidR="00A847DA" w:rsidRPr="00086341" w:rsidRDefault="00A847DA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kt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RT-F:</w:t>
            </w:r>
          </w:p>
        </w:tc>
        <w:tc>
          <w:tcPr>
            <w:tcW w:w="8691" w:type="dxa"/>
          </w:tcPr>
          <w:p w:rsidR="00A847DA" w:rsidRPr="00086341" w:rsidRDefault="00A847DA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CCGCATCTCCATCGAAG</w:t>
            </w:r>
            <w:proofErr w:type="spellEnd"/>
          </w:p>
        </w:tc>
      </w:tr>
      <w:tr w:rsidR="00A847DA" w:rsidRPr="00567000" w:rsidTr="00A847DA">
        <w:trPr>
          <w:trHeight w:hRule="exact" w:val="454"/>
          <w:jc w:val="center"/>
        </w:trPr>
        <w:tc>
          <w:tcPr>
            <w:tcW w:w="1803" w:type="dxa"/>
          </w:tcPr>
          <w:p w:rsidR="00A847DA" w:rsidRPr="00567000" w:rsidRDefault="00A847DA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kt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T</w:t>
            </w:r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</w:tcPr>
          <w:p w:rsidR="00A847DA" w:rsidRPr="00086341" w:rsidRDefault="00A847DA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CGCGGATGAAGGTAGGTC</w:t>
            </w:r>
          </w:p>
        </w:tc>
      </w:tr>
      <w:tr w:rsidR="00A847DA" w:rsidRPr="00567000" w:rsidTr="00A847DA">
        <w:trPr>
          <w:trHeight w:hRule="exact" w:val="454"/>
          <w:jc w:val="center"/>
        </w:trPr>
        <w:tc>
          <w:tcPr>
            <w:tcW w:w="1803" w:type="dxa"/>
          </w:tcPr>
          <w:p w:rsidR="00A847DA" w:rsidRPr="00086341" w:rsidRDefault="00A847DA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wf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RT-F:</w:t>
            </w:r>
          </w:p>
        </w:tc>
        <w:tc>
          <w:tcPr>
            <w:tcW w:w="8691" w:type="dxa"/>
          </w:tcPr>
          <w:p w:rsidR="00A847DA" w:rsidRPr="00086341" w:rsidRDefault="00A847DA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ACTCAAGCGCATCGACA</w:t>
            </w:r>
            <w:proofErr w:type="spellEnd"/>
          </w:p>
        </w:tc>
      </w:tr>
      <w:tr w:rsidR="00A847DA" w:rsidRPr="00567000" w:rsidTr="00985F3A">
        <w:trPr>
          <w:trHeight w:hRule="exact" w:val="454"/>
          <w:jc w:val="center"/>
        </w:trPr>
        <w:tc>
          <w:tcPr>
            <w:tcW w:w="1803" w:type="dxa"/>
            <w:tcBorders>
              <w:bottom w:val="single" w:sz="12" w:space="0" w:color="auto"/>
            </w:tcBorders>
          </w:tcPr>
          <w:p w:rsidR="00A847DA" w:rsidRPr="00567000" w:rsidRDefault="00A847DA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wf</w:t>
            </w:r>
            <w:proofErr w:type="spellEnd"/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T</w:t>
            </w:r>
            <w:r w:rsidRPr="0008634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8691" w:type="dxa"/>
            <w:tcBorders>
              <w:bottom w:val="single" w:sz="12" w:space="0" w:color="auto"/>
            </w:tcBorders>
          </w:tcPr>
          <w:p w:rsidR="00A847DA" w:rsidRPr="00086341" w:rsidRDefault="00A847DA" w:rsidP="00917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47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GCTCGTGTGCGGATTCG</w:t>
            </w:r>
          </w:p>
        </w:tc>
      </w:tr>
    </w:tbl>
    <w:p w:rsidR="00567000" w:rsidRPr="00A847DA" w:rsidRDefault="0080091B" w:rsidP="00A847DA">
      <w:pPr>
        <w:tabs>
          <w:tab w:val="left" w:pos="7740"/>
        </w:tabs>
        <w:rPr>
          <w:rFonts w:ascii="Times New Roman" w:hAnsi="Times New Roman" w:cs="Times New Roman"/>
          <w:sz w:val="18"/>
          <w:szCs w:val="18"/>
        </w:rPr>
      </w:pPr>
      <w:bookmarkStart w:id="9" w:name="OLE_LINK124"/>
      <w:bookmarkStart w:id="10" w:name="OLE_LINK123"/>
      <w:r w:rsidRPr="00567000">
        <w:rPr>
          <w:rFonts w:ascii="Times New Roman" w:hAnsi="Times New Roman" w:cs="Times New Roman"/>
          <w:sz w:val="18"/>
          <w:szCs w:val="18"/>
        </w:rPr>
        <w:lastRenderedPageBreak/>
        <w:t>Restriction enzyme</w:t>
      </w:r>
      <w:bookmarkEnd w:id="9"/>
      <w:bookmarkEnd w:id="10"/>
      <w:r w:rsidRPr="00567000">
        <w:rPr>
          <w:rFonts w:ascii="Times New Roman" w:hAnsi="Times New Roman" w:cs="Times New Roman"/>
          <w:sz w:val="18"/>
          <w:szCs w:val="18"/>
        </w:rPr>
        <w:t xml:space="preserve"> sites were represented as bold characters. The overlapping </w:t>
      </w:r>
      <w:proofErr w:type="gramStart"/>
      <w:r w:rsidRPr="00567000">
        <w:rPr>
          <w:rFonts w:ascii="Times New Roman" w:hAnsi="Times New Roman" w:cs="Times New Roman"/>
          <w:sz w:val="18"/>
          <w:szCs w:val="18"/>
        </w:rPr>
        <w:t>region with PCR fragment were</w:t>
      </w:r>
      <w:proofErr w:type="gramEnd"/>
      <w:r w:rsidRPr="00567000">
        <w:rPr>
          <w:rFonts w:ascii="Times New Roman" w:hAnsi="Times New Roman" w:cs="Times New Roman"/>
          <w:sz w:val="18"/>
          <w:szCs w:val="18"/>
        </w:rPr>
        <w:t xml:space="preserve"> marked by underline. The overlapping region with vector was represented as lowercase. </w:t>
      </w:r>
    </w:p>
    <w:p w:rsidR="00391634" w:rsidRDefault="00391634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67000" w:rsidRDefault="00567000" w:rsidP="0080091B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80091B" w:rsidRPr="00431DFB" w:rsidRDefault="007437EE" w:rsidP="0080091B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0802B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80091B" w:rsidRPr="00431DFB">
        <w:rPr>
          <w:rFonts w:ascii="Times New Roman" w:hAnsi="Times New Roman" w:cs="Times New Roman"/>
          <w:sz w:val="24"/>
          <w:szCs w:val="24"/>
        </w:rPr>
        <w:t>T</w:t>
      </w:r>
      <w:r w:rsidRPr="00431DFB">
        <w:rPr>
          <w:rFonts w:ascii="Times New Roman" w:hAnsi="Times New Roman" w:cs="Times New Roman"/>
          <w:sz w:val="24"/>
          <w:szCs w:val="24"/>
        </w:rPr>
        <w:t>able</w:t>
      </w:r>
      <w:r w:rsidR="0080091B" w:rsidRPr="00431D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669A">
        <w:rPr>
          <w:rFonts w:ascii="Times New Roman" w:hAnsi="Times New Roman" w:cs="Times New Roman" w:hint="eastAsia"/>
          <w:sz w:val="24"/>
          <w:szCs w:val="24"/>
        </w:rPr>
        <w:t>S</w:t>
      </w:r>
      <w:r w:rsidR="009A47A7"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 w:rsidR="000802BC">
        <w:rPr>
          <w:rFonts w:ascii="Times New Roman" w:hAnsi="Times New Roman" w:cs="Times New Roman"/>
          <w:sz w:val="24"/>
          <w:szCs w:val="24"/>
        </w:rPr>
        <w:t>.</w:t>
      </w:r>
      <w:r w:rsidR="0080091B" w:rsidRPr="00431DFB">
        <w:rPr>
          <w:rFonts w:ascii="Times New Roman" w:hAnsi="Times New Roman" w:cs="Times New Roman"/>
          <w:sz w:val="24"/>
          <w:szCs w:val="24"/>
        </w:rPr>
        <w:t xml:space="preserve"> </w:t>
      </w:r>
      <w:r w:rsidR="000802BC">
        <w:rPr>
          <w:rFonts w:ascii="Times New Roman" w:hAnsi="Times New Roman" w:cs="Times New Roman"/>
          <w:sz w:val="24"/>
          <w:szCs w:val="24"/>
        </w:rPr>
        <w:t>Promoter</w:t>
      </w:r>
      <w:r w:rsidR="000802BC" w:rsidRPr="00431DFB">
        <w:rPr>
          <w:rFonts w:ascii="Times New Roman" w:hAnsi="Times New Roman" w:cs="Times New Roman"/>
          <w:sz w:val="24"/>
          <w:szCs w:val="24"/>
        </w:rPr>
        <w:t xml:space="preserve"> </w:t>
      </w:r>
      <w:r w:rsidR="009B32A9">
        <w:rPr>
          <w:rFonts w:ascii="Times New Roman" w:hAnsi="Times New Roman" w:cs="Times New Roman" w:hint="eastAsia"/>
          <w:sz w:val="24"/>
          <w:szCs w:val="24"/>
        </w:rPr>
        <w:t xml:space="preserve">and terminator </w:t>
      </w:r>
      <w:r w:rsidR="0080091B" w:rsidRPr="00431DFB">
        <w:rPr>
          <w:rFonts w:ascii="Times New Roman" w:hAnsi="Times New Roman" w:cs="Times New Roman"/>
          <w:sz w:val="24"/>
          <w:szCs w:val="24"/>
        </w:rPr>
        <w:t xml:space="preserve">sequence </w:t>
      </w:r>
      <w:r w:rsidR="009B32A9">
        <w:rPr>
          <w:rFonts w:ascii="Times New Roman" w:hAnsi="Times New Roman" w:cs="Times New Roman" w:hint="eastAsia"/>
          <w:sz w:val="24"/>
          <w:szCs w:val="24"/>
        </w:rPr>
        <w:t>used in this study</w:t>
      </w:r>
    </w:p>
    <w:tbl>
      <w:tblPr>
        <w:tblW w:w="8163" w:type="dxa"/>
        <w:jc w:val="center"/>
        <w:tblInd w:w="-2914" w:type="dxa"/>
        <w:tblLook w:val="01E0"/>
      </w:tblPr>
      <w:tblGrid>
        <w:gridCol w:w="1006"/>
        <w:gridCol w:w="7157"/>
      </w:tblGrid>
      <w:tr w:rsidR="009B32A9" w:rsidRPr="00431DFB" w:rsidTr="000E6A37">
        <w:trPr>
          <w:trHeight w:hRule="exact" w:val="654"/>
          <w:jc w:val="center"/>
        </w:trPr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:rsidR="009B32A9" w:rsidRPr="00431DFB" w:rsidRDefault="009B32A9" w:rsidP="004E68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1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157" w:type="dxa"/>
            <w:tcBorders>
              <w:top w:val="single" w:sz="12" w:space="0" w:color="auto"/>
            </w:tcBorders>
            <w:vAlign w:val="center"/>
          </w:tcPr>
          <w:p w:rsidR="009B32A9" w:rsidRPr="00431DFB" w:rsidRDefault="009B32A9" w:rsidP="004E68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1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(5’-3’)</w:t>
            </w:r>
          </w:p>
        </w:tc>
      </w:tr>
      <w:tr w:rsidR="009B32A9" w:rsidRPr="00431DFB" w:rsidTr="00190FAD">
        <w:trPr>
          <w:trHeight w:hRule="exact" w:val="454"/>
          <w:jc w:val="center"/>
        </w:trPr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:rsidR="009B32A9" w:rsidRPr="00431DFB" w:rsidRDefault="009C10D8" w:rsidP="004E68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  <w:r w:rsidRPr="009C10D8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vertAlign w:val="subscript"/>
              </w:rPr>
              <w:t>tac</w:t>
            </w:r>
            <w:proofErr w:type="spellEnd"/>
          </w:p>
        </w:tc>
        <w:tc>
          <w:tcPr>
            <w:tcW w:w="7157" w:type="dxa"/>
            <w:tcBorders>
              <w:top w:val="single" w:sz="12" w:space="0" w:color="auto"/>
            </w:tcBorders>
            <w:vAlign w:val="center"/>
          </w:tcPr>
          <w:p w:rsidR="009B32A9" w:rsidRPr="00431DFB" w:rsidRDefault="00451641" w:rsidP="004E68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516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CATTAATTTGAATCTGTGTTATAATGGTTC</w:t>
            </w:r>
            <w:proofErr w:type="spellEnd"/>
          </w:p>
        </w:tc>
      </w:tr>
      <w:tr w:rsidR="00190FAD" w:rsidRPr="00431DFB" w:rsidTr="00B23A60">
        <w:trPr>
          <w:trHeight w:hRule="exact" w:val="1773"/>
          <w:jc w:val="center"/>
        </w:trPr>
        <w:tc>
          <w:tcPr>
            <w:tcW w:w="1006" w:type="dxa"/>
            <w:vAlign w:val="center"/>
          </w:tcPr>
          <w:p w:rsidR="00190FAD" w:rsidRDefault="00190FAD" w:rsidP="004E6806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vertAlign w:val="subscript"/>
              </w:rPr>
              <w:t>sod</w:t>
            </w:r>
            <w:proofErr w:type="spellEnd"/>
          </w:p>
        </w:tc>
        <w:tc>
          <w:tcPr>
            <w:tcW w:w="7157" w:type="dxa"/>
            <w:vAlign w:val="center"/>
          </w:tcPr>
          <w:p w:rsidR="00190FAD" w:rsidRDefault="00190FAD" w:rsidP="00190F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F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GCCAATTATTCCGGGCTTGTGACCCGCTACCCGATAAATAGGTC</w:t>
            </w:r>
          </w:p>
          <w:p w:rsidR="00190FAD" w:rsidRDefault="00190FAD" w:rsidP="00190F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F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G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ATTTCGTTGCAATATCAACAAAA</w:t>
            </w:r>
            <w:r w:rsidRPr="00190F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CTATCATTGGGA</w:t>
            </w:r>
          </w:p>
          <w:p w:rsidR="00190FAD" w:rsidRDefault="00190FAD" w:rsidP="00190F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F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TCGCACCAAGTACTTTTGCGAAGCGCC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ACGGATTTTCAAA</w:t>
            </w:r>
          </w:p>
          <w:p w:rsidR="00190FAD" w:rsidRPr="00451641" w:rsidRDefault="00190FAD" w:rsidP="00190F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TGTATATGCTCG</w:t>
            </w:r>
            <w:r w:rsidRPr="00190F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CGGAAA</w:t>
            </w:r>
          </w:p>
        </w:tc>
      </w:tr>
      <w:tr w:rsidR="009B32A9" w:rsidRPr="00431DFB" w:rsidTr="000E6A37">
        <w:trPr>
          <w:trHeight w:hRule="exact" w:val="1653"/>
          <w:jc w:val="center"/>
        </w:trPr>
        <w:tc>
          <w:tcPr>
            <w:tcW w:w="1006" w:type="dxa"/>
            <w:vAlign w:val="center"/>
          </w:tcPr>
          <w:p w:rsidR="009B32A9" w:rsidRPr="00431DFB" w:rsidRDefault="009C10D8" w:rsidP="004E68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  <w:r w:rsidRPr="009C10D8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vertAlign w:val="subscript"/>
              </w:rPr>
              <w:t>eftu</w:t>
            </w:r>
            <w:proofErr w:type="spellEnd"/>
          </w:p>
        </w:tc>
        <w:tc>
          <w:tcPr>
            <w:tcW w:w="7157" w:type="dxa"/>
          </w:tcPr>
          <w:p w:rsidR="00451641" w:rsidRDefault="00451641" w:rsidP="0045164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516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GGGTAGCTGGTAGTTTGAAAATCAACGCCGTTGCCCTTAGGATT</w:t>
            </w:r>
            <w:proofErr w:type="spellEnd"/>
          </w:p>
          <w:p w:rsidR="00451641" w:rsidRDefault="00451641" w:rsidP="0045164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516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AACTGGCACATTTTGTAATGCGCTAGAT</w:t>
            </w:r>
            <w:r w:rsidRPr="004516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TGTGCTCAGTCTTC</w:t>
            </w:r>
            <w:proofErr w:type="spellEnd"/>
          </w:p>
          <w:p w:rsidR="00451641" w:rsidRDefault="00451641" w:rsidP="0045164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6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CTGCTTATCACAGTGAAAGCAAAACCA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GTGGCTGCGAAAG</w:t>
            </w:r>
          </w:p>
          <w:p w:rsidR="009B32A9" w:rsidRPr="00431DFB" w:rsidRDefault="00451641" w:rsidP="0045164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TAGCCACCACGA</w:t>
            </w:r>
            <w:r w:rsidRPr="004516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</w:t>
            </w:r>
          </w:p>
        </w:tc>
      </w:tr>
      <w:tr w:rsidR="009B32A9" w:rsidRPr="00431DFB" w:rsidTr="00B23A60">
        <w:trPr>
          <w:trHeight w:hRule="exact" w:val="429"/>
          <w:jc w:val="center"/>
        </w:trPr>
        <w:tc>
          <w:tcPr>
            <w:tcW w:w="1006" w:type="dxa"/>
            <w:vAlign w:val="center"/>
          </w:tcPr>
          <w:p w:rsidR="009B32A9" w:rsidRPr="009C10D8" w:rsidRDefault="009C10D8" w:rsidP="004E68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0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57" w:type="dxa"/>
            <w:vAlign w:val="center"/>
          </w:tcPr>
          <w:p w:rsidR="009B32A9" w:rsidRPr="00431DFB" w:rsidRDefault="00451641" w:rsidP="004E68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6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GGTCAGATGATCGCCCTTTTTTTTTT</w:t>
            </w:r>
          </w:p>
        </w:tc>
      </w:tr>
      <w:tr w:rsidR="00B23A60" w:rsidRPr="00431DFB" w:rsidTr="000E6A37">
        <w:trPr>
          <w:trHeight w:hRule="exact" w:val="429"/>
          <w:jc w:val="center"/>
        </w:trPr>
        <w:tc>
          <w:tcPr>
            <w:tcW w:w="1006" w:type="dxa"/>
            <w:tcBorders>
              <w:bottom w:val="single" w:sz="12" w:space="0" w:color="auto"/>
            </w:tcBorders>
            <w:vAlign w:val="center"/>
          </w:tcPr>
          <w:p w:rsidR="00B23A60" w:rsidRPr="009C10D8" w:rsidRDefault="00B23A60" w:rsidP="004E68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B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B23A60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zwf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57" w:type="dxa"/>
            <w:tcBorders>
              <w:bottom w:val="single" w:sz="12" w:space="0" w:color="auto"/>
            </w:tcBorders>
            <w:vAlign w:val="center"/>
          </w:tcPr>
          <w:p w:rsidR="00B23A60" w:rsidRPr="00451641" w:rsidRDefault="00B23A60" w:rsidP="004E68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A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CTAGGCAGAAGGAAGGAGACACGAC</w:t>
            </w:r>
            <w:proofErr w:type="spellEnd"/>
          </w:p>
        </w:tc>
      </w:tr>
    </w:tbl>
    <w:p w:rsidR="008B3FF6" w:rsidRDefault="008B3FF6" w:rsidP="0080091B">
      <w:pPr>
        <w:tabs>
          <w:tab w:val="left" w:pos="7740"/>
        </w:tabs>
        <w:rPr>
          <w:rFonts w:ascii="Times New Roman" w:hAnsi="Times New Roman" w:cs="Times New Roman"/>
          <w:sz w:val="20"/>
          <w:szCs w:val="20"/>
        </w:rPr>
      </w:pPr>
    </w:p>
    <w:p w:rsidR="008B3FF6" w:rsidRDefault="008B3FF6">
      <w:pPr>
        <w:adjustRightInd/>
        <w:snapToGrid/>
        <w:spacing w:line="22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0091B" w:rsidRPr="008218A5" w:rsidRDefault="0080091B" w:rsidP="0080091B">
      <w:pPr>
        <w:tabs>
          <w:tab w:val="left" w:pos="7740"/>
        </w:tabs>
        <w:rPr>
          <w:rFonts w:ascii="Times New Roman" w:hAnsi="Times New Roman" w:cs="Times New Roman"/>
          <w:sz w:val="20"/>
          <w:szCs w:val="20"/>
        </w:rPr>
      </w:pPr>
    </w:p>
    <w:p w:rsidR="004358AB" w:rsidRDefault="008B3FF6" w:rsidP="008B3FF6">
      <w:pPr>
        <w:spacing w:line="220" w:lineRule="atLeast"/>
        <w:jc w:val="center"/>
      </w:pPr>
      <w:r>
        <w:rPr>
          <w:noProof/>
          <w:lang w:eastAsia="en-US"/>
        </w:rPr>
        <w:drawing>
          <wp:inline distT="0" distB="0" distL="0" distR="0">
            <wp:extent cx="2997200" cy="22661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2266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3FF6" w:rsidRPr="008B3FF6" w:rsidRDefault="005115E3" w:rsidP="008B3FF6">
      <w:pPr>
        <w:spacing w:line="220" w:lineRule="atLeas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8B3FF6">
        <w:rPr>
          <w:rFonts w:ascii="Times New Roman" w:hAnsi="Times New Roman" w:cs="Times New Roman" w:hint="eastAsia"/>
        </w:rPr>
        <w:t xml:space="preserve">Figure </w:t>
      </w:r>
      <w:proofErr w:type="spellStart"/>
      <w:r w:rsidR="008B3FF6">
        <w:rPr>
          <w:rFonts w:ascii="Times New Roman" w:hAnsi="Times New Roman" w:cs="Times New Roman" w:hint="eastAsia"/>
        </w:rPr>
        <w:t>S1</w:t>
      </w:r>
      <w:proofErr w:type="spellEnd"/>
      <w:r w:rsidR="008B3FF6">
        <w:rPr>
          <w:rFonts w:ascii="Times New Roman" w:hAnsi="Times New Roman" w:cs="Times New Roman" w:hint="eastAsia"/>
        </w:rPr>
        <w:t xml:space="preserve">. </w:t>
      </w:r>
      <w:bookmarkStart w:id="11" w:name="_GoBack"/>
      <w:r w:rsidR="00C252AE" w:rsidRPr="00C252AE">
        <w:rPr>
          <w:rFonts w:ascii="Times New Roman" w:hAnsi="Times New Roman" w:cs="Times New Roman"/>
          <w:smallCaps/>
        </w:rPr>
        <w:t>l</w:t>
      </w:r>
      <w:r w:rsidR="008B3FF6" w:rsidRPr="008B3FF6">
        <w:rPr>
          <w:rFonts w:ascii="Times New Roman" w:hAnsi="Times New Roman" w:cs="Times New Roman"/>
        </w:rPr>
        <w:t>-</w:t>
      </w:r>
      <w:r w:rsidR="00B82975" w:rsidRPr="008B3FF6">
        <w:rPr>
          <w:rFonts w:ascii="Times New Roman" w:hAnsi="Times New Roman" w:cs="Times New Roman"/>
        </w:rPr>
        <w:t xml:space="preserve">Ornithine </w:t>
      </w:r>
      <w:r w:rsidR="008B3FF6">
        <w:rPr>
          <w:rFonts w:ascii="Times New Roman" w:hAnsi="Times New Roman" w:cs="Times New Roman"/>
        </w:rPr>
        <w:t>standard curve</w:t>
      </w:r>
      <w:r w:rsidR="008B3FF6" w:rsidRPr="008B3FF6">
        <w:rPr>
          <w:rFonts w:ascii="Times New Roman" w:hAnsi="Times New Roman" w:cs="Times New Roman"/>
        </w:rPr>
        <w:t xml:space="preserve"> of colorimetric assay using ninhydrin</w:t>
      </w:r>
      <w:bookmarkEnd w:id="11"/>
    </w:p>
    <w:sectPr w:rsidR="008B3FF6" w:rsidRPr="008B3FF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5110" w:rsidRDefault="00405110" w:rsidP="0080091B">
      <w:pPr>
        <w:spacing w:after="0"/>
      </w:pPr>
      <w:r>
        <w:separator/>
      </w:r>
    </w:p>
  </w:endnote>
  <w:endnote w:type="continuationSeparator" w:id="0">
    <w:p w:rsidR="00405110" w:rsidRDefault="00405110" w:rsidP="0080091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5110" w:rsidRDefault="00405110" w:rsidP="0080091B">
      <w:pPr>
        <w:spacing w:after="0"/>
      </w:pPr>
      <w:r>
        <w:separator/>
      </w:r>
    </w:p>
  </w:footnote>
  <w:footnote w:type="continuationSeparator" w:id="0">
    <w:p w:rsidR="00405110" w:rsidRDefault="00405110" w:rsidP="0080091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300C"/>
    <w:rsid w:val="000802BC"/>
    <w:rsid w:val="00086341"/>
    <w:rsid w:val="000B1C6A"/>
    <w:rsid w:val="000E4307"/>
    <w:rsid w:val="000E6A37"/>
    <w:rsid w:val="00190FAD"/>
    <w:rsid w:val="001E4E37"/>
    <w:rsid w:val="002E17BF"/>
    <w:rsid w:val="00323B43"/>
    <w:rsid w:val="00391634"/>
    <w:rsid w:val="003B4171"/>
    <w:rsid w:val="003B7C0C"/>
    <w:rsid w:val="003D37D8"/>
    <w:rsid w:val="003F29EC"/>
    <w:rsid w:val="00405110"/>
    <w:rsid w:val="00426133"/>
    <w:rsid w:val="004358AB"/>
    <w:rsid w:val="00451641"/>
    <w:rsid w:val="00467BB8"/>
    <w:rsid w:val="005115E3"/>
    <w:rsid w:val="00567000"/>
    <w:rsid w:val="00635DD1"/>
    <w:rsid w:val="00687C8A"/>
    <w:rsid w:val="00705BA5"/>
    <w:rsid w:val="007437EE"/>
    <w:rsid w:val="00770598"/>
    <w:rsid w:val="00773735"/>
    <w:rsid w:val="0080091B"/>
    <w:rsid w:val="00832A8D"/>
    <w:rsid w:val="008B3FF6"/>
    <w:rsid w:val="008B7726"/>
    <w:rsid w:val="00985F3A"/>
    <w:rsid w:val="009A47A7"/>
    <w:rsid w:val="009B32A9"/>
    <w:rsid w:val="009C10D8"/>
    <w:rsid w:val="00A5669A"/>
    <w:rsid w:val="00A56C8D"/>
    <w:rsid w:val="00A847DA"/>
    <w:rsid w:val="00AE34F1"/>
    <w:rsid w:val="00B23A60"/>
    <w:rsid w:val="00B25A2D"/>
    <w:rsid w:val="00B82975"/>
    <w:rsid w:val="00BE6A95"/>
    <w:rsid w:val="00C252AE"/>
    <w:rsid w:val="00C53323"/>
    <w:rsid w:val="00CA0524"/>
    <w:rsid w:val="00CA3932"/>
    <w:rsid w:val="00D31D50"/>
    <w:rsid w:val="00F328F0"/>
    <w:rsid w:val="00FE4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091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91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91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91B"/>
    <w:rPr>
      <w:rFonts w:ascii="Tahoma" w:hAnsi="Tahom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091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9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91B"/>
    <w:rPr>
      <w:rFonts w:ascii="Tahoma" w:hAnsi="Tahom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91B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91B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5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0013914</cp:lastModifiedBy>
  <cp:revision>23</cp:revision>
  <dcterms:created xsi:type="dcterms:W3CDTF">2008-09-11T17:20:00Z</dcterms:created>
  <dcterms:modified xsi:type="dcterms:W3CDTF">2018-06-08T14:15:00Z</dcterms:modified>
</cp:coreProperties>
</file>